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Table S7. dPCR probe desig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865.0" w:type="dxa"/>
        <w:jc w:val="left"/>
        <w:tblInd w:w="0.0" w:type="dxa"/>
        <w:tblLayout w:type="fixed"/>
        <w:tblLook w:val="0400"/>
      </w:tblPr>
      <w:tblGrid>
        <w:gridCol w:w="910"/>
        <w:gridCol w:w="1215"/>
        <w:gridCol w:w="1470"/>
        <w:gridCol w:w="720"/>
        <w:gridCol w:w="2610"/>
        <w:gridCol w:w="2970"/>
        <w:gridCol w:w="2970"/>
        <w:tblGridChange w:id="0">
          <w:tblGrid>
            <w:gridCol w:w="910"/>
            <w:gridCol w:w="1215"/>
            <w:gridCol w:w="1470"/>
            <w:gridCol w:w="720"/>
            <w:gridCol w:w="2610"/>
            <w:gridCol w:w="2970"/>
            <w:gridCol w:w="2970"/>
          </w:tblGrid>
        </w:tblGridChange>
      </w:tblGrid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Probe 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Sour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Reference/Catalog 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Lab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Probe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lph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hermoFis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s03955205_c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Be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hermoFis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s03971091_c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Gam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usto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Boettger et al 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F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GTTGTTGACCATGGCTTC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GTGAGAAGACGGCCTTTGA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ACATGTGTTCTGGAATGCC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6"/>
                <w:szCs w:val="16"/>
                <w:rtl w:val="0"/>
              </w:rPr>
              <w:t xml:space="preserve">LRRC37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usto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GTGTGTGTGTGTGTGTTTGT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TGCTCTGCTTTCATTCAAACCTT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TTCCTTTTTGTGTCCATCTCTCTCC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6"/>
                <w:szCs w:val="16"/>
                <w:rtl w:val="0"/>
              </w:rPr>
              <w:t xml:space="preserve">MA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hermoFis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Hs07226271_c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F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RNase 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hermoFis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4033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V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34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2240" w:w="15840" w:orient="landscape"/>
      <w:pgMar w:bottom="810" w:top="810" w:left="72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7354C6"/>
    <w:rPr>
      <w:rFonts w:ascii="Calibri" w:cs="Calibri" w:eastAsia="Calibri" w:hAnsi="Calibri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sauLYBRx8aIWCAlDtpE310R+XA==">AMUW2mVOhJ+GSZz8Mw/jnZCjxSsPRj7jhMwTcfRDdkXv8YnVSI3Zo5+mgNzDB6RLeBOTk6lmJ8t2JXK8XXzUZ5BsQJj+erjYhc4/e1RHNgu8v4zufdpX0Ye5Oj8dT7ZzeVgEDanV7Oi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4T23:11:00Z</dcterms:created>
  <dc:creator>Kathryn Bowles</dc:creator>
</cp:coreProperties>
</file>